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84B" w:rsidRDefault="00B7484B" w:rsidP="00B7484B">
      <w:pPr>
        <w:rPr>
          <w:rFonts w:ascii="Times New Roman" w:hAnsi="Times New Roman"/>
        </w:rPr>
      </w:pPr>
      <w:r>
        <w:rPr>
          <w:rFonts w:ascii="Times New Roman" w:hAnsi="Times New Roman"/>
        </w:rPr>
        <w:t>The following scripts make up our pipeline to determine DE between genotypes and ASE imbalance in the F1 (see Materials and Method).</w:t>
      </w:r>
    </w:p>
    <w:p w:rsid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1. data: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1: (ir64, apo, f1)x(control, stress)  bp:38  Q33(quality score type)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2: (ir64, apo, f1)x(control, stress)  bp:90  Q64(quality score type)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##name of fastq file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1_APO-C_1.fq Rep1_APO-C_2.fq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1_APO-S_1.fq Rep1_APO-S_2.fq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1_IR64-C_1.fq Rep1_IR64-C_2.fq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1_IR64-S_1.fq Rep1_IR64-S_2.fq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1_F1-C_1.fq Rep1_F1-C_2.fq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1_F1-S_1.fq Rep1_F1-S_2.fq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2_APO-C_1.fq Rep2_APO-C_2.fq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2_APO-S_1.fq Rep2_APO-S_2.fq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2_IR64-C_1.fq Rep2_IR64-C_2.fq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2_IR64-S_1.fq Rep2_IR64-S_2.fq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2_F1-C_1.fq Rep2_F1-C_2.fq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2_F1-S_1.fq Rep2_F1-S_2.fq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2. Quality control    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2-1. FastQC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download:http://www.bioinformatics.babraham.ac.uk/projects/fastqc/fastqc_v0.10.1.zip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install README: http://www.bioinformatics.babraham.ac.uk/projects/fastqc/INSTALL.txt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#!/bin/bash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for i in APO IR64 F1;do             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fastqc -f fastq Rep1_${i}-C_1.fq Rep1_${i}-C_2.fq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fastqc -f fastq Rep1_${i}-S_1.fq Rep1_${i}-S_2.fq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fastqc -f fastq Rep2_${i}-C_1.fq Rep2_${i}-C_2.fq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fastqc -f fastq Rep2_${i}-S_1.fq Rep2_${i}-S_2.fq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done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2-2. FASTX Toolkit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http://hannonlab.cshl.edu/fastx_toolkit/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#!/bin/bash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for i in APO IR64 F1;do      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fastx_trimmer -t 10 -m 75 -v -i ../Raw_reads/Replicate2/Rep2_${i}-C_1.fq -o QC_Rep2_${i}-C_1.fq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fastx_trimmer -t 10 -m 75 -v -i ../Raw_reads/Replicate2/Rep2_${i}-C_2.fq -o QC_Rep2_${i}-C_2.fq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done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3. Mapping Method: Pseudo Reference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3-1. download reference         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wget ftp://ftp.plantbiology.msu.edu/pub/data/Eukaryotic_Projects/o_sativa/annotation_dbs/pseudomolecules/version_7.0/all.dir/all.cdna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mv all.cdna MSU7_all.cdna  (change file name)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3-2.bowtie2 index  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bowtie2-build -f MSU7_all.cdna MSU7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3-3.bowtie2 mapping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licate 1: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#!/bin/bash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for i in APO IR64 F1;do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bowtie2 --rdg 6,5 --rfg 6,5 --score-min L,-.7,-.7 --mp 5,2 -X 500 --no-mixed --no-discordant --fr -x MSU7 -q --phred33 -p 5 -1 ../FastQC/Rep1_${i}-C_1.fq  -2 ../FastQC/Rep1_${i}-C_2.fq | samtools view -bS - -o Rep1_${i}-C.bam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bowtie2 --rdg 6,5 --rfg 6,5 --score-min L,-.7,-.7 --mp 5,2 -X 500 --no-mixed --no-discordant --fr -x MSU7 -q --phred33 -p 5 -1 ../FastQC/Rep1_${i}-S_1.fq  -2 ../FastQC/Rep1_${i}-S_2.fq | samtools view -bS - -o Rep1_${i}-S.bam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done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licate 2: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#!/bin/bash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for i in APO IR64 F1;do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bowtie2 --rdg 6,5 --rfg 6,5 --score-min L,-.7,-.7 --mp 5,2 -X 600 --no-mixed --no-discordant --fr -x MSU7 -q --phred64 -p 5 -1 ../FastQC/QC_Rep2_${i}-C_1.fq  -2 ../FastQC/QC_Rep2_${i}-C_2.fq | samtools view -bS - -o Rep2_${i}-C.bam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bowtie2 --rdg 6,5 --rfg 6,5 --score-min L,-.7,-.7 --mp 5,2 -X 600 --no-mixed --no-discordant --fr -x MSU7 -q --phred64 -p 5 -1 ../FastQC/QC_Rep2_${i}-S_1.fq  -2 ../FastQC/QC_Rep2_${i}-S_2.fq | samtools view -bS - -o Rep2_${i}-S.bam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done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3-4. Samtools sort  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licate 1: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#!/bin/bash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for i in APO IR64 F1;do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samtools sort Rep1_${i}-S.bam Rep1_${i}-S_sorted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samtools sort Rep1_${i}-C.bam Rep1_${i}-C_sorted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lastRenderedPageBreak/>
        <w:t xml:space="preserve">done 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licate 2: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#!/bin/bash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for i in APO IR64 F1;do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samtools sort Rep2_${i}-S.bam Rep2_${i}-S_sorted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samtools sort Rep2_${i}-C.bam Rep2_${i}-C_sorted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done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3-5. Samtools mpileup     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#!/bin/bash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mpileup -I -f MSU7_all.cdna Rep1_APO-C_sorted.bam Rep1_APO-S_sorted.bam Rep1_IR64-C_sorted.bam Rep1_IR64-S_sorted.bam  &gt; Rep1_pool_mpileup.txt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mpileup -I -f MSU7_all.cdna Rep2_APO-C_sorted.bam Rep2_APO-S_sorted.bam Rep2_IR64-C_sorted.bam Rep2_IR64-S_sorted.bam  &gt; Rep2_pool_mpileup.txt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#samtools mpileup -I -f MSU7_all.cdna Rep1_F1-C_sorted.bam Rep1_F1-S_sorted.bam &gt; Rep1_f1_mpileup.txt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#samtools mpileup -I -f MSU7_all.cdna Rep2_F1-C_sorted.bam Rep2_F1-S_sorted.bam &gt; Rep2_f1_mpileup.txt &amp;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3-6. modify reference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Commonbase call: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commonbase_checkok.pl Rep1_pool_mpileup.txt &gt; Rep1_common_basecall.txt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commonbase_checkok.pl Rep2_pool_mpileup.txt &gt; Rep2_common_basecall.txt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cat Rep1_common_basecall.txt Rep2_common_basecall.txt | sort | uniq &gt; all_rep_commonbase.txt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perl commonbase_f1_checkok.pl Rep1_f1_mpileup.txt &gt; Rep1_f1_commonbase.txt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commonbase_f1_checkok.pl Rep2_f1_mpileup.txt &gt; Rep2_f1_commonbase.txt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cat Rep1_f1_commonbase.txt Rep2_f1_commonbase.txt | sort | uniq &gt; all_pool_f1_commonbase.txt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cat all_rep_commonbase_2.txt all_pool_f1_commonbase.txt | sort | uniq &gt; all_pool_commonbase.txt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InDel call: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indel_checkok.pl Rep1_pool_mpileup.txt &gt; Rep1_indel.txt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indel_checkok.pl Rep2_pool_mpileup.txt &gt; Rep2_indel.txt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cat Rep1_indel.txt Rep2_indel.txt | sort | uniq &gt; all_rep_indel.txt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indel_f1_checkok.pl Rep1_f1_mpileup.txt &gt; Rep1_f1_indel.txt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indel_f1_checkok.pl Rep2_f1_mpileup.txt &gt; Rep1_f2_indel.txt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cat Rep1_f1_indel.txt Rep2_f1_indel.txt | sort | uniq &gt; all_pool_f1_indel.txt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cat all_rep_indel.txt all_pool_f1_indel.txt | sort | uniq &gt; all_pool_indel.txt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Modify Reference: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reference_commonbaseModify_checkok.pl MSU7_all.cdna all_pool_commonbase.txt &gt; mod_commonbase.fasta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reference_indelModify_checkok.pl mod_commonbase.fasta all_pool_indel.txt &gt; modwithindel_ref.fasta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      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3-7 Pseudo Reference check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bowtie2 -x MSU7 -q --phred33 -p 12 -1 test_1.fq  -2 test_2.fq | samtools view -bS - -o test.bam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4. Mapping Method: SNP call  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4-1. bowtie2 index &amp; samtools index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bowtie2-build -f modwithindel_ref.fasta mod_indel_MSU7    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faidx modwithindel_ref.fasta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4-2. bowtie2 mapping                                         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licate 1: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#!/bin/bash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for i in APO IR64 F1;do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bowtie2 --rdg 6,5 --rfg 6,5 --score-min L,-.6,-.4  -X 500 --no-mixed --no-discordant --fr -x mod_indel_MSU7 -q --phred33 -p 5 -1 ../FastQC/Rep1_${i}-C_1.fq  -2 ../FastQC/Rep1_${i}-C_2.fq | samtools view -bS - -o mod_Rep1_${i}-C.bam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bowtie2 --rdg 6,5 --rfg 6,5 --score-min L,-.6,-.4  -X 500 --no-mixed --no-discordant --fr -x mod_indel_MSU7 -q --phred33 -p 5 -1 ../FastQC/Rep1_${i}-S_1.fq  -2 ../FastQC/Rep1_${i}-S_2.fq | samtools view -bS - -o mod_Rep1_${i}-S.bam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done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eplicate 2: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#!/bin/bash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for i in APO IR64 F1;do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bowtie2 --rdg 6,5 --rfg 6,5 --score-min L,-.6,-.4  -X 600 --no-mixed --no-discordant --fr -x mod_indel_MSU7 -q --phred64 -p 5 -1 ../FastQC/QC_Rep2_${i}-C_1.fq  -2 ../FastQC/QC_Rep2_${i}-C_2.fq | samtools view -bS - -o mod_Rep2_${i}-C.bam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bowtie2 --rdg 6,5 --rfg 6,5 --score-min L,-.6,-.4  -X 600 --no-mixed --no-discordant --fr -x mod_indel_MSU7 -q --phred64 -p 5 -1 ../FastQC/QC_Rep2_${i}-S_1.fq  -2 ../FastQC/QC_Rep2_${i}-S_2.fq | samtools view -bS - -o mod_Rep2_${i}-S.bam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lastRenderedPageBreak/>
        <w:t>done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4-3. Samtools sort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#!/bin/bash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for i in APO IR64;do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sort mod_Rep1_${i}-S.bam mod_Rep1_${i}-S_sorted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sort mod_Rep1_${i}-C.bam mod_Rep1_${i}-C_sorted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done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for i in APO IR64;do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samtools sort mod_Rep2_${i}-S.bam mod_Rep2_${i}-S_sorted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samtools sort mod_Rep2_${i}-C.bam mod_Rep2_${i}-C_sorted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done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4-4. Samtools mpileup                      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#!/bin/bash                           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mpileup -I -f modwithindel_ref.fasta mod_Rep1_APO-C_sorted.bam mod_Rep1_APO-S_sorted.bam mod_Rep1_IR64-C_sorted.bam mod_Rep1_IR64-S_sorted.bam  &gt; mod_Rep1_pool_mpileup.txt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mpileup -I -f modwithindel_ref.fasta mod_Rep2_APO-C_sorted.bam mod_Rep2_APO-S_sorted.bam mod_Rep2_IR64-C_sorted.bam mod_Rep2_IR64-S_sorted.bam  &gt; mod_Rep2_pool_mpileup.txt &amp;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4-5. SNP call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snpcall_checkok.pl mod_Rep1_pool_mpileup.txt &gt; Rep1_pool_snpcall.txt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snpcall_checkok.pl mod_Rep2_pool_mpileup.txt &gt; Rep2_pool_snpcall.txt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lastRenderedPageBreak/>
        <w:t>cat Rep1_pool_snpcall.txt Rep2_pool_snpcall.txt | sort | uniq &gt; all_rep_snpcall.txt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5. Extract F1 read count &amp; Extract Parent read count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5-1. extract F1 reac count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new_extract_f1_1c.pl mod_Rep1_F1-C.bam all_rep_snpcall.txt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new_extract_f1_1s.pl mod_Rep1_F1-S.bam all_rep_snpcall.txt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new_extract_f1_2c.pl mod_Rep2_F1-C.bam all_rep_snpcall.txt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new_extract_f1_2s.pl mod_Rep2_F1-S.bam all_rep_snpcall.txt &amp;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5-2. extract parent read count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extract_apo_1c.pl mod_Rep1_APO-C.bam all_rep_snpcall.txt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extract_apo_1s.pl mod_Rep1_APO-S.bam all_rep_snpcall.txt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extract_apo_2c.pl mod_Rep2_APO-C.bam all_rep_snpcall.txt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extract_apo_2s.pl mod_Rep2_APO-S.bam all_rep_snpcall.txt &amp;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extract_ir64_1c.pl mod_Rep1_IR64-C.bam all_rep_snpcall.txt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extract_ir64_1s.pl mod_Rep1_IR64-S.bam all_rep_snpcall.txt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extract_ir64_2c.pl mod_Rep2_IR64-C.bam all_rep_snpcall.txt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perl extract_ir64_2s.pl mod_Rep2_IR64-S.bam all_rep_snpcall.txt &amp;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6.  eXpress:  gene expression level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Download:http://bio.math.berkeley.edu/eXpress/downloads/express-1.5.1/express-1.5.1-linux_x86_64.tgz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uncompress: tar -zxvf  express-1.5.1-linux_x86_64.tgz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export to local workflow: export PATH=$PATH:/usrhome/LabLYLiu/r01621205//allelic_imbalance_project/expr4.0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  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6-1. Original gene expression level of APO, IR64, F1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lastRenderedPageBreak/>
        <w:t>#!/usr/bin/bash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for i in APO IR64 F1; do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express --output-dir express_Rep1_${i}_C modwithindel_ref.fasta mod_Rep1_${i}-C.bam &amp;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express --output-dir express_Rep1_${i}_S modwithindel_ref.fasta mod_Rep1_${i}-S.bam &amp; 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done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for i in APO IR64 F1; do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express --output-dir express_Rep2_${i}_C modwithindel_ref.fasta mod_Rep2_${i}-C.bam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 xml:space="preserve">  express --output-dir express_Rep2_${i}_S modwithindel_ref.fasta mod_Rep2_${i}-S.bam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done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6-2. read count of APO IR64 including SNP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view -t modwithindel_ref.fasta.fai -Sb mod_Rep1_extract_APO_c.sam | express --output-dir rep1_express_e_apo_c modwithindel_ref.fasta -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view -t modwithindel_ref.fasta.fai -Sb mod_Rep2_extract_APO_c.sam | express --output-dir rep2_express_e_apo_c modwithindel_ref.fasta -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view -t modwithindel_ref.fasta.fai -Sb mod_Rep1_extract_APO_s.sam | express --output-dir rep1_express_e_apo_s modwithindel_ref.fasta -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view -t modwithindel_ref.fasta.fai -Sb mod_Rep2_extract_APO_s.sam | express --output-dir rep2_express_e_apo_s modwithindel_ref.fasta -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view -t modwithindel_ref.fasta.fai -Sb mod_Rep1_extract_IR64_c.sam | express --output-dir rep1_express_e_ir64_c modwithindel_ref.fasta -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view -t modwithindel_ref.fasta.fai -Sb mod_Rep2_extract_IR64_c.sam | express --output-dir rep2_express_e_ir64_c modwithindel_ref.fasta -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lastRenderedPageBreak/>
        <w:t>samtools view -t modwithindel_ref.fasta.fai -Sb mod_Rep1_extract_IR64_s.sam | express --output-dir rep1_express_e_ir64_s modwithindel_ref.fasta -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view -t modwithindel_ref.fasta.fai -Sb mod_Rep1_extract_IR64_s.sam | express --output-dir rep2_express_e_ir64_s modwithindel_ref.fasta - &amp;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6-3. extract F1 read count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view -t modwithindel_ref.fasta.fai -Sb Rep1_from_apo_c.sam | express --output-dir rep1_express_f1_from_apo_c modwithindel_ref.fasta -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view -t modwithindel_ref.fasta.fai -Sb Rep1_from_ir64_c.sam | express --output-dir rep1_express_f1_from_ir64_c modwithindel_ref.fasta - &amp;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view -t modwithindel_ref.fasta.fai -Sb Rep1_from_apo_s.sam | express --output-dir rep1_express_f1_from_apo_s modwithindel_ref.fasta -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view -t modwithindel_ref.fasta.fai -Sb Rep1_from_ir64_s.sam | express --output-dir rep1_express_f1_from_ir64_s modwithindel_ref.fasta - &amp;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view -t modwithindel_ref.fasta.fai -Sb Rep2_from_apo_c.sam | express --output-dir rep2_express_f1_from_apo_c modwithindel_ref.fasta -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view -t modwithindel_ref.fasta.fai -Sb Rep2_from_ir64_c.sam | express --output-dir rep2_express_f1_from_ir64_c modwithindel_ref.fasta - &amp;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view -t modwithindel_ref.fasta.fai -Sb Rep2_from_apo_s.sam | express --output-dir rep2_express_f1_from_apo_s modwithindel_ref.fasta - &amp;</w:t>
      </w: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samtools view -t modwithindel_ref.fasta.fai -Sb Rep2_from_ir64_s.sam | express --output-dir rep2_express_f1_from_ir64_s modwithindel_ref.fasta - &amp;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6. Differential expression gene &amp; Allelic imbalance test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  <w:r w:rsidRPr="00B7484B">
        <w:rPr>
          <w:rFonts w:ascii="Times New Roman" w:hAnsi="Times New Roman"/>
        </w:rPr>
        <w:t>R file :   final.R</w:t>
      </w: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7484B" w:rsidRPr="00B7484B" w:rsidRDefault="00B7484B" w:rsidP="00B7484B">
      <w:pPr>
        <w:rPr>
          <w:rFonts w:ascii="Times New Roman" w:hAnsi="Times New Roman"/>
        </w:rPr>
      </w:pPr>
    </w:p>
    <w:p w:rsidR="00B60A15" w:rsidRPr="00C965B0" w:rsidRDefault="00B60A15">
      <w:pPr>
        <w:rPr>
          <w:rFonts w:ascii="Times New Roman" w:hAnsi="Times New Roman"/>
        </w:rPr>
      </w:pPr>
    </w:p>
    <w:p w:rsidR="00B60A15" w:rsidRPr="00B60A15" w:rsidRDefault="00B60A15">
      <w:pPr>
        <w:rPr>
          <w:rFonts w:ascii="Times New Roman" w:hAnsi="Times New Roman"/>
        </w:rPr>
      </w:pPr>
    </w:p>
    <w:sectPr w:rsidR="00B60A15" w:rsidRPr="00B60A15" w:rsidSect="00B748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compat/>
  <w:rsids>
    <w:rsidRoot w:val="00B7484B"/>
    <w:rsid w:val="00064803"/>
    <w:rsid w:val="00075599"/>
    <w:rsid w:val="00106133"/>
    <w:rsid w:val="0042387F"/>
    <w:rsid w:val="006800F9"/>
    <w:rsid w:val="006D0555"/>
    <w:rsid w:val="006E557D"/>
    <w:rsid w:val="00782C3F"/>
    <w:rsid w:val="007D77BD"/>
    <w:rsid w:val="00954EEA"/>
    <w:rsid w:val="00B60A15"/>
    <w:rsid w:val="00B7484B"/>
    <w:rsid w:val="00BB7BFA"/>
    <w:rsid w:val="00C965B0"/>
    <w:rsid w:val="00D81DA8"/>
    <w:rsid w:val="00D84791"/>
    <w:rsid w:val="00E3138A"/>
    <w:rsid w:val="00ED2398"/>
    <w:rsid w:val="00F212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0F9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F9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0F9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0F9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0F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0F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0F9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0F9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F9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F9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F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0F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0F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80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F9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F9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0F9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0F9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00F9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00F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0F9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00F9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00F9"/>
    <w:rPr>
      <w:b/>
      <w:bCs/>
    </w:rPr>
  </w:style>
  <w:style w:type="character" w:styleId="Emphasis">
    <w:name w:val="Emphasis"/>
    <w:basedOn w:val="DefaultParagraphFont"/>
    <w:uiPriority w:val="20"/>
    <w:qFormat/>
    <w:rsid w:val="006800F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00F9"/>
    <w:rPr>
      <w:szCs w:val="32"/>
    </w:rPr>
  </w:style>
  <w:style w:type="paragraph" w:styleId="ListParagraph">
    <w:name w:val="List Paragraph"/>
    <w:basedOn w:val="Normal"/>
    <w:uiPriority w:val="34"/>
    <w:qFormat/>
    <w:rsid w:val="006800F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00F9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00F9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0F9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0F9"/>
    <w:rPr>
      <w:b/>
      <w:i/>
      <w:sz w:val="24"/>
    </w:rPr>
  </w:style>
  <w:style w:type="character" w:styleId="SubtleEmphasis">
    <w:name w:val="Subtle Emphasis"/>
    <w:uiPriority w:val="19"/>
    <w:qFormat/>
    <w:rsid w:val="006800F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00F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00F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00F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00F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00F9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764</Words>
  <Characters>10061</Characters>
  <Application>Microsoft Office Word</Application>
  <DocSecurity>0</DocSecurity>
  <Lines>83</Lines>
  <Paragraphs>23</Paragraphs>
  <ScaleCrop>false</ScaleCrop>
  <Company/>
  <LinksUpToDate>false</LinksUpToDate>
  <CharactersWithSpaces>11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eful</dc:creator>
  <cp:lastModifiedBy>Ereful</cp:lastModifiedBy>
  <cp:revision>1</cp:revision>
  <cp:lastPrinted>2010-08-10T12:39:00Z</cp:lastPrinted>
  <dcterms:created xsi:type="dcterms:W3CDTF">2015-03-30T09:10:00Z</dcterms:created>
  <dcterms:modified xsi:type="dcterms:W3CDTF">2015-03-30T09:13:00Z</dcterms:modified>
</cp:coreProperties>
</file>